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23E17D9"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661126" w:rsidR="000035D5" w:rsidRDefault="000035D5">
                            <w:r>
                              <w:t xml:space="preserve">Reported on page number: </w:t>
                            </w:r>
                            <w:proofErr w:type="gramStart"/>
                            <w:r w:rsidR="00EE5B64">
                              <w:t>1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E661126" w:rsidR="000035D5" w:rsidRDefault="000035D5">
                      <w:r>
                        <w:t xml:space="preserve">Reported on page number: </w:t>
                      </w:r>
                      <w:proofErr w:type="gramStart"/>
                      <w:r w:rsidR="00EE5B64">
                        <w:t>1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F016BA" w:rsidR="000035D5" w:rsidRDefault="000035D5" w:rsidP="000035D5">
                            <w:r>
                              <w:t xml:space="preserve">Reported on page number: </w:t>
                            </w:r>
                            <w:r w:rsidR="00E71E1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9F016BA" w:rsidR="000035D5" w:rsidRDefault="000035D5" w:rsidP="000035D5">
                      <w:r>
                        <w:t xml:space="preserve">Reported on page number: </w:t>
                      </w:r>
                      <w:r w:rsidR="00E71E1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7F326FD">
                <wp:simplePos x="0" y="0"/>
                <wp:positionH relativeFrom="margin">
                  <wp:posOffset>-33655</wp:posOffset>
                </wp:positionH>
                <wp:positionV relativeFrom="paragraph">
                  <wp:posOffset>709295</wp:posOffset>
                </wp:positionV>
                <wp:extent cx="6871970" cy="323215"/>
                <wp:effectExtent l="0" t="0" r="11430" b="698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1970" cy="323215"/>
                        </a:xfrm>
                        <a:prstGeom prst="rect">
                          <a:avLst/>
                        </a:prstGeom>
                        <a:solidFill>
                          <a:srgbClr val="FFFFFF"/>
                        </a:solidFill>
                        <a:ln w="9525">
                          <a:solidFill>
                            <a:srgbClr val="193A65"/>
                          </a:solidFill>
                          <a:miter lim="800000"/>
                          <a:headEnd/>
                          <a:tailEnd/>
                        </a:ln>
                      </wps:spPr>
                      <wps:txbx>
                        <w:txbxContent>
                          <w:p w14:paraId="41AE696F" w14:textId="0D5D6CA9" w:rsidR="000035D5" w:rsidRDefault="00D33947" w:rsidP="000035D5">
                            <w:r>
                              <w:t>The first</w:t>
                            </w:r>
                            <w:r w:rsidR="00DF011F">
                              <w:t xml:space="preserve"> author</w:t>
                            </w:r>
                            <w:r>
                              <w:t xml:space="preserve"> and</w:t>
                            </w:r>
                            <w:r w:rsidR="00DF011F">
                              <w:t xml:space="preserve"> the </w:t>
                            </w:r>
                            <w:r>
                              <w:t>fourth</w:t>
                            </w:r>
                            <w:r w:rsidR="00DF011F">
                              <w:t xml:space="preserve"> </w:t>
                            </w:r>
                            <w:r>
                              <w:t>author were local collaborators</w:t>
                            </w:r>
                            <w:r w:rsidR="00A02C8B">
                              <w:t xml:space="preserve"> in the study</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2.65pt;margin-top:55.85pt;width:541.1pt;height:25.4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" strokecolor="#193a65">
                <v:textbox>
                  <w:txbxContent>
                    <w:p w14:paraId="41AE696F" w14:textId="0D5D6CA9" w:rsidR="000035D5" w:rsidRDefault="00D33947" w:rsidP="000035D5">
                      <w:r>
                        <w:t>The first</w:t>
                      </w:r>
                      <w:r w:rsidR="00DF011F">
                        <w:t xml:space="preserve"> author</w:t>
                      </w:r>
                      <w:r>
                        <w:t xml:space="preserve"> and</w:t>
                      </w:r>
                      <w:r w:rsidR="00DF011F">
                        <w:t xml:space="preserve"> the </w:t>
                      </w:r>
                      <w:r>
                        <w:t>fourth</w:t>
                      </w:r>
                      <w:r w:rsidR="00DF011F">
                        <w:t xml:space="preserve"> </w:t>
                      </w:r>
                      <w:r>
                        <w:t>author were local collaborators</w:t>
                      </w:r>
                      <w:r w:rsidR="00A02C8B">
                        <w:t xml:space="preserve"> in the study</w:t>
                      </w:r>
                      <w:r>
                        <w:t>.</w:t>
                      </w:r>
                    </w:p>
                  </w:txbxContent>
                </v:textbox>
                <w10:wrap type="square" anchorx="margin"/>
              </v:shape>
            </w:pict>
          </mc:Fallback>
        </mc:AlternateContent>
      </w:r>
      <w:r>
        <w:t xml:space="preserve">an explanation for this below. </w:t>
      </w:r>
    </w:p>
    <w:p w14:paraId="5CA8BFC7" w14:textId="08AD0EAB"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EC47BC8" w:rsidR="000035D5" w:rsidRPr="00D33947" w:rsidRDefault="00D33947" w:rsidP="000035D5">
                            <w:pPr>
                              <w:rPr>
                                <w:rFonts w:ascii="Calibri" w:hAnsi="Calibri" w:cs="Calibri"/>
                              </w:rPr>
                            </w:pPr>
                            <w:r w:rsidRPr="00D33947">
                              <w:rPr>
                                <w:rFonts w:ascii="Calibri" w:hAnsi="Calibri" w:cs="Calibri"/>
                                <w:color w:val="202020"/>
                                <w:shd w:val="clear" w:color="auto" w:fill="FFFFFF"/>
                              </w:rPr>
                              <w:t xml:space="preserve">Informed written consent was also obtained from </w:t>
                            </w:r>
                            <w:r>
                              <w:rPr>
                                <w:rFonts w:ascii="Calibri" w:hAnsi="Calibri" w:cs="Calibri"/>
                                <w:color w:val="202020"/>
                                <w:shd w:val="clear" w:color="auto" w:fill="FFFFFF"/>
                              </w:rPr>
                              <w:t xml:space="preserve">all </w:t>
                            </w:r>
                            <w:r w:rsidRPr="00D33947">
                              <w:rPr>
                                <w:rFonts w:ascii="Calibri" w:hAnsi="Calibri" w:cs="Calibri"/>
                                <w:color w:val="202020"/>
                                <w:shd w:val="clear" w:color="auto" w:fill="FFFFFF"/>
                              </w:rPr>
                              <w:t>the participants of this study.</w:t>
                            </w:r>
                            <w:r>
                              <w:rPr>
                                <w:rFonts w:ascii="Calibri" w:hAnsi="Calibri" w:cs="Calibri"/>
                                <w:color w:val="202020"/>
                                <w:shd w:val="clear" w:color="auto" w:fill="FFFFFF"/>
                              </w:rPr>
                              <w:t xml:space="preserve"> Moreover, </w:t>
                            </w:r>
                            <w:r>
                              <w:rPr>
                                <w:rFonts w:cstheme="minorHAnsi"/>
                              </w:rPr>
                              <w:t>b</w:t>
                            </w:r>
                            <w:r w:rsidRPr="00A7025E">
                              <w:rPr>
                                <w:rFonts w:cstheme="minorHAnsi"/>
                              </w:rPr>
                              <w:t>efore starting any data collection activity, authorizations were collected from the respective local administrative offices of the study sites</w:t>
                            </w:r>
                            <w:r>
                              <w:rPr>
                                <w:rFonts w:ascii="Calibri" w:hAnsi="Calibri" w:cs="Calibri"/>
                                <w:color w:val="202020"/>
                                <w:shd w:val="clear" w:color="auto" w:fill="FFFFFF"/>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EC47BC8" w:rsidR="000035D5" w:rsidRPr="00D33947" w:rsidRDefault="00D33947" w:rsidP="000035D5">
                      <w:pPr>
                        <w:rPr>
                          <w:rFonts w:ascii="Calibri" w:hAnsi="Calibri" w:cs="Calibri"/>
                        </w:rPr>
                      </w:pPr>
                      <w:r w:rsidRPr="00D33947">
                        <w:rPr>
                          <w:rFonts w:ascii="Calibri" w:hAnsi="Calibri" w:cs="Calibri"/>
                          <w:color w:val="202020"/>
                          <w:shd w:val="clear" w:color="auto" w:fill="FFFFFF"/>
                        </w:rPr>
                        <w:t xml:space="preserve">Informed written consent was also obtained from </w:t>
                      </w:r>
                      <w:r>
                        <w:rPr>
                          <w:rFonts w:ascii="Calibri" w:hAnsi="Calibri" w:cs="Calibri"/>
                          <w:color w:val="202020"/>
                          <w:shd w:val="clear" w:color="auto" w:fill="FFFFFF"/>
                        </w:rPr>
                        <w:t xml:space="preserve">all </w:t>
                      </w:r>
                      <w:r w:rsidRPr="00D33947">
                        <w:rPr>
                          <w:rFonts w:ascii="Calibri" w:hAnsi="Calibri" w:cs="Calibri"/>
                          <w:color w:val="202020"/>
                          <w:shd w:val="clear" w:color="auto" w:fill="FFFFFF"/>
                        </w:rPr>
                        <w:t>the participants of this study.</w:t>
                      </w:r>
                      <w:r>
                        <w:rPr>
                          <w:rFonts w:ascii="Calibri" w:hAnsi="Calibri" w:cs="Calibri"/>
                          <w:color w:val="202020"/>
                          <w:shd w:val="clear" w:color="auto" w:fill="FFFFFF"/>
                        </w:rPr>
                        <w:t xml:space="preserve"> Moreover, </w:t>
                      </w:r>
                      <w:r>
                        <w:rPr>
                          <w:rFonts w:cstheme="minorHAnsi"/>
                        </w:rPr>
                        <w:t>b</w:t>
                      </w:r>
                      <w:r w:rsidRPr="00A7025E">
                        <w:rPr>
                          <w:rFonts w:cstheme="minorHAnsi"/>
                        </w:rPr>
                        <w:t>efore starting any data collection activity, authorizations were collected from the respective local administrative offices of the study sites</w:t>
                      </w:r>
                      <w:r>
                        <w:rPr>
                          <w:rFonts w:ascii="Calibri" w:hAnsi="Calibri" w:cs="Calibri"/>
                          <w:color w:val="202020"/>
                          <w:shd w:val="clear" w:color="auto" w:fill="FFFFFF"/>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319CF4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030DEC2">
                <wp:simplePos x="0" y="0"/>
                <wp:positionH relativeFrom="margin">
                  <wp:align>right</wp:align>
                </wp:positionH>
                <wp:positionV relativeFrom="paragraph">
                  <wp:posOffset>1146175</wp:posOffset>
                </wp:positionV>
                <wp:extent cx="6838950" cy="12096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9908"/>
                        </a:xfrm>
                        <a:prstGeom prst="rect">
                          <a:avLst/>
                        </a:prstGeom>
                        <a:solidFill>
                          <a:srgbClr val="FFFFFF"/>
                        </a:solidFill>
                        <a:ln w="9525">
                          <a:solidFill>
                            <a:srgbClr val="193A65"/>
                          </a:solidFill>
                          <a:miter lim="800000"/>
                          <a:headEnd/>
                          <a:tailEnd/>
                        </a:ln>
                      </wps:spPr>
                      <wps:txbx>
                        <w:txbxContent>
                          <w:p w14:paraId="6D21B23F" w14:textId="2E3A90CD" w:rsidR="000035D5" w:rsidRDefault="008B3425" w:rsidP="000035D5">
                            <w:r>
                              <w:t xml:space="preserve">The consent form contained all the informational about the study, including </w:t>
                            </w:r>
                            <w:r w:rsidR="00A92387">
                              <w:t>the</w:t>
                            </w:r>
                            <w:r>
                              <w:t xml:space="preserve"> aims</w:t>
                            </w:r>
                            <w:r w:rsidR="00A92387">
                              <w:t xml:space="preserve"> of the study</w:t>
                            </w:r>
                            <w:r>
                              <w:t>. During the consent taking process, all the participants were asked to share their views, queries, and opinions about the study.</w:t>
                            </w:r>
                            <w:r w:rsidR="00A92387">
                              <w:t xml:space="preserve"> The questions and/or concerns were immediately answered/</w:t>
                            </w:r>
                            <w:proofErr w:type="spellStart"/>
                            <w:r w:rsidR="00A92387">
                              <w:t>resoleved</w:t>
                            </w:r>
                            <w:proofErr w:type="spellEnd"/>
                            <w:r w:rsidR="00A92387">
                              <w:t xml:space="preserve"> and were recorded to share with the researchers.</w:t>
                            </w:r>
                            <w:r>
                              <w:t xml:space="preserve"> Moreover, </w:t>
                            </w:r>
                            <w:r w:rsidR="00A92387">
                              <w:t>a copy</w:t>
                            </w:r>
                            <w:r>
                              <w:t xml:space="preserve"> of the consent form</w:t>
                            </w:r>
                            <w:r w:rsidR="00A92387">
                              <w:t xml:space="preserve">, </w:t>
                            </w:r>
                            <w:r>
                              <w:t>which contained contact details of the research team</w:t>
                            </w:r>
                            <w:r w:rsidR="00A92387">
                              <w:t xml:space="preserve">, </w:t>
                            </w:r>
                            <w:r w:rsidR="00A92387">
                              <w:t>was given to the participants</w:t>
                            </w:r>
                            <w:r>
                              <w:t xml:space="preserve">. </w:t>
                            </w:r>
                            <w:r w:rsidR="00A92387">
                              <w:t>So that they</w:t>
                            </w:r>
                            <w:r>
                              <w:t xml:space="preserve"> could</w:t>
                            </w:r>
                            <w:r w:rsidR="00A92387">
                              <w:t xml:space="preserve"> also </w:t>
                            </w:r>
                            <w:r>
                              <w:t xml:space="preserve">share their </w:t>
                            </w:r>
                            <w:r w:rsidR="00A92387">
                              <w:t xml:space="preserve">opinions later, if needed.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95.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XpUPGQ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" strokecolor="#193a65">
                <v:textbox>
                  <w:txbxContent>
                    <w:p w14:paraId="6D21B23F" w14:textId="2E3A90CD" w:rsidR="000035D5" w:rsidRDefault="008B3425" w:rsidP="000035D5">
                      <w:r>
                        <w:t xml:space="preserve">The consent form contained all the informational about the study, including </w:t>
                      </w:r>
                      <w:r w:rsidR="00A92387">
                        <w:t>the</w:t>
                      </w:r>
                      <w:r>
                        <w:t xml:space="preserve"> aims</w:t>
                      </w:r>
                      <w:r w:rsidR="00A92387">
                        <w:t xml:space="preserve"> of the study</w:t>
                      </w:r>
                      <w:r>
                        <w:t>. During the consent taking process, all the participants were asked to share their views, queries, and opinions about the study.</w:t>
                      </w:r>
                      <w:r w:rsidR="00A92387">
                        <w:t xml:space="preserve"> The questions and/or concerns were immediately answered/</w:t>
                      </w:r>
                      <w:proofErr w:type="spellStart"/>
                      <w:r w:rsidR="00A92387">
                        <w:t>resoleved</w:t>
                      </w:r>
                      <w:proofErr w:type="spellEnd"/>
                      <w:r w:rsidR="00A92387">
                        <w:t xml:space="preserve"> and were recorded to share with the researchers.</w:t>
                      </w:r>
                      <w:r>
                        <w:t xml:space="preserve"> Moreover, </w:t>
                      </w:r>
                      <w:r w:rsidR="00A92387">
                        <w:t>a copy</w:t>
                      </w:r>
                      <w:r>
                        <w:t xml:space="preserve"> of the consent form</w:t>
                      </w:r>
                      <w:r w:rsidR="00A92387">
                        <w:t xml:space="preserve">, </w:t>
                      </w:r>
                      <w:r>
                        <w:t>which contained contact details of the research team</w:t>
                      </w:r>
                      <w:r w:rsidR="00A92387">
                        <w:t xml:space="preserve">, </w:t>
                      </w:r>
                      <w:r w:rsidR="00A92387">
                        <w:t>was given to the participants</w:t>
                      </w:r>
                      <w:r>
                        <w:t xml:space="preserve">. </w:t>
                      </w:r>
                      <w:r w:rsidR="00A92387">
                        <w:t>So that they</w:t>
                      </w:r>
                      <w:r>
                        <w:t xml:space="preserve"> could</w:t>
                      </w:r>
                      <w:r w:rsidR="00A92387">
                        <w:t xml:space="preserve"> also </w:t>
                      </w:r>
                      <w:r>
                        <w:t xml:space="preserve">share their </w:t>
                      </w:r>
                      <w:r w:rsidR="00A92387">
                        <w:t xml:space="preserve">opinions later, if needed. </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38241794" w14:textId="1E06AC2E" w:rsidR="00D0509E"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r w:rsidR="001C0182" w:rsidRPr="001C0182">
        <w:rPr>
          <w:noProof/>
        </w:rPr>
        <w:t xml:space="preserve"> </w:t>
      </w:r>
      <w:r w:rsidR="001C0182">
        <w:rPr>
          <w:noProof/>
        </w:rPr>
        <mc:AlternateContent>
          <mc:Choice Requires="wps">
            <w:drawing>
              <wp:anchor distT="45720" distB="45720" distL="114300" distR="114300" simplePos="0" relativeHeight="251694080" behindDoc="0" locked="0" layoutInCell="1" allowOverlap="1" wp14:anchorId="1B166132" wp14:editId="449B89EA">
                <wp:simplePos x="0" y="0"/>
                <wp:positionH relativeFrom="margin">
                  <wp:posOffset>0</wp:posOffset>
                </wp:positionH>
                <wp:positionV relativeFrom="paragraph">
                  <wp:posOffset>1758950</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E5D0FD" w14:textId="23571D9E" w:rsidR="001C0182" w:rsidRDefault="00905886" w:rsidP="001C0182">
                            <w:r>
                              <w:t>The tools and/or documents were all in Bengali</w:t>
                            </w:r>
                            <w:r w:rsidR="001E29A8">
                              <w:t xml:space="preserve"> (local language)</w:t>
                            </w:r>
                            <w:r>
                              <w:t xml:space="preserve">. </w:t>
                            </w:r>
                            <w:r w:rsidR="005101FB">
                              <w:t>Moreover, w</w:t>
                            </w:r>
                            <w:r>
                              <w:t>e pretested the consent form and the questionnaire in the same community before conducting the survey. We revised the initial version of the tools based on the findings from the pretes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166132" id="_x0000_s1031" type="#_x0000_t202" style="position:absolute;margin-left:0;margin-top:138.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P2YBQeAAAAAOAQAADwAAAAAAAAAAAAAAAAByBAAAZHJzL2Rvd25yZXYueG1sUEsF&#13;&#10;BgAAAAAEAAQA8wAAAH8FAAAAAA==&#13;&#10;" strokecolor="#193a65">
                <v:textbox>
                  <w:txbxContent>
                    <w:p w14:paraId="64E5D0FD" w14:textId="23571D9E" w:rsidR="001C0182" w:rsidRDefault="00905886" w:rsidP="001C0182">
                      <w:r>
                        <w:t>The tools and/or documents were all in Bengali</w:t>
                      </w:r>
                      <w:r w:rsidR="001E29A8">
                        <w:t xml:space="preserve"> (local language)</w:t>
                      </w:r>
                      <w:r>
                        <w:t xml:space="preserve">. </w:t>
                      </w:r>
                      <w:r w:rsidR="005101FB">
                        <w:t>Moreover, w</w:t>
                      </w:r>
                      <w:r>
                        <w:t>e pretested the consent form and the questionnaire in the same community before conducting the survey. We revised the initial version of the tools based on the findings from the pretests.</w:t>
                      </w:r>
                    </w:p>
                  </w:txbxContent>
                </v:textbox>
                <w10:wrap type="topAndBottom" anchorx="margin"/>
              </v:shape>
            </w:pict>
          </mc:Fallback>
        </mc:AlternateContent>
      </w:r>
    </w:p>
    <w:p w14:paraId="5EB13E52" w14:textId="2FE6E3E9" w:rsidR="001C0182" w:rsidRDefault="001C0182" w:rsidP="000035D5">
      <w:pPr>
        <w:spacing w:before="240" w:after="240"/>
      </w:pP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73057ED">
                <wp:simplePos x="0" y="0"/>
                <wp:positionH relativeFrom="margin">
                  <wp:align>right</wp:align>
                </wp:positionH>
                <wp:positionV relativeFrom="paragraph">
                  <wp:posOffset>698500</wp:posOffset>
                </wp:positionV>
                <wp:extent cx="6838950" cy="1014730"/>
                <wp:effectExtent l="0" t="0" r="19050" b="139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4761"/>
                        </a:xfrm>
                        <a:prstGeom prst="rect">
                          <a:avLst/>
                        </a:prstGeom>
                        <a:solidFill>
                          <a:srgbClr val="FFFFFF"/>
                        </a:solidFill>
                        <a:ln w="9525">
                          <a:solidFill>
                            <a:srgbClr val="193A65"/>
                          </a:solidFill>
                          <a:miter lim="800000"/>
                          <a:headEnd/>
                          <a:tailEnd/>
                        </a:ln>
                      </wps:spPr>
                      <wps:txbx>
                        <w:txbxContent>
                          <w:p w14:paraId="63B5C0C8" w14:textId="363EEBED" w:rsidR="000035D5" w:rsidRDefault="00123436" w:rsidP="000035D5">
                            <w:r>
                              <w:t xml:space="preserve">Unfortunately, No. This manuscript contains only </w:t>
                            </w:r>
                            <w:proofErr w:type="spellStart"/>
                            <w:r>
                              <w:t>particial</w:t>
                            </w:r>
                            <w:proofErr w:type="spellEnd"/>
                            <w:r>
                              <w:t xml:space="preserve"> results of the broad research conducted. The main research objectives were set around understanding health status, access to healthcare and migration in climate vulnerable communities. The </w:t>
                            </w:r>
                            <w:r w:rsidR="0011357C">
                              <w:t>initial plan did not include sharing the findings of this manuscript with</w:t>
                            </w:r>
                            <w:r>
                              <w:t xml:space="preserve"> </w:t>
                            </w:r>
                            <w:r w:rsidR="0011357C">
                              <w:t xml:space="preserve">local communities. However, </w:t>
                            </w:r>
                            <w:r w:rsidR="00D92BEE">
                              <w:t xml:space="preserve">the </w:t>
                            </w:r>
                            <w:r w:rsidR="003B08A0">
                              <w:t xml:space="preserve">research plans to communicate </w:t>
                            </w:r>
                            <w:r w:rsidR="0011357C">
                              <w:t xml:space="preserve">national stakeholders </w:t>
                            </w:r>
                            <w:r w:rsidR="003B08A0">
                              <w:t>via</w:t>
                            </w:r>
                            <w:r w:rsidR="0011357C">
                              <w:t xml:space="preserve"> formal reports</w:t>
                            </w:r>
                            <w:r w:rsidR="003B08A0">
                              <w:t xml:space="preserve"> and presentations</w:t>
                            </w:r>
                            <w:r w:rsidR="0011357C">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9.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" strokecolor="#193a65">
                <v:textbox>
                  <w:txbxContent>
                    <w:p w14:paraId="63B5C0C8" w14:textId="363EEBED" w:rsidR="000035D5" w:rsidRDefault="00123436" w:rsidP="000035D5">
                      <w:r>
                        <w:t xml:space="preserve">Unfortunately, No. This manuscript contains only </w:t>
                      </w:r>
                      <w:proofErr w:type="spellStart"/>
                      <w:r>
                        <w:t>particial</w:t>
                      </w:r>
                      <w:proofErr w:type="spellEnd"/>
                      <w:r>
                        <w:t xml:space="preserve"> results of the broad research conducted. The main research objectives were set around understanding health status, access to healthcare and migration in climate vulnerable communities. The </w:t>
                      </w:r>
                      <w:r w:rsidR="0011357C">
                        <w:t>initial plan did not include sharing the findings of this manuscript with</w:t>
                      </w:r>
                      <w:r>
                        <w:t xml:space="preserve"> </w:t>
                      </w:r>
                      <w:r w:rsidR="0011357C">
                        <w:t xml:space="preserve">local communities. However, </w:t>
                      </w:r>
                      <w:r w:rsidR="00D92BEE">
                        <w:t xml:space="preserve">the </w:t>
                      </w:r>
                      <w:r w:rsidR="003B08A0">
                        <w:t xml:space="preserve">research plans to communicate </w:t>
                      </w:r>
                      <w:r w:rsidR="0011357C">
                        <w:t xml:space="preserve">national stakeholders </w:t>
                      </w:r>
                      <w:r w:rsidR="003B08A0">
                        <w:t>via</w:t>
                      </w:r>
                      <w:r w:rsidR="0011357C">
                        <w:t xml:space="preserve"> formal reports</w:t>
                      </w:r>
                      <w:r w:rsidR="003B08A0">
                        <w:t xml:space="preserve"> and presentations</w:t>
                      </w:r>
                      <w:r w:rsidR="0011357C">
                        <w:t>.</w:t>
                      </w:r>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B50CD97" w:rsidR="000035D5" w:rsidRDefault="00F57E5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B50CD97" w:rsidR="000035D5" w:rsidRDefault="00F57E5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E2B8507" w:rsidR="000035D5" w:rsidRDefault="00F577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E2B8507" w:rsidR="000035D5" w:rsidRDefault="00F5772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5A8607A" w:rsidR="000035D5" w:rsidRDefault="00F577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5A8607A" w:rsidR="000035D5" w:rsidRDefault="00F5772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5815B4F" w:rsidR="000035D5" w:rsidRDefault="00F577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5815B4F" w:rsidR="000035D5" w:rsidRDefault="00F5772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9B13264" w:rsidR="000035D5" w:rsidRDefault="00F577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9B13264" w:rsidR="000035D5" w:rsidRDefault="00F5772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252B9" w:rsidRPr="00F57A3B" w:rsidRDefault="00D252B9">
      <w:pPr>
        <w:rPr>
          <w:rFonts w:ascii="Arial" w:hAnsi="Arial" w:cs="Arial"/>
        </w:rPr>
      </w:pPr>
    </w:p>
    <w:sectPr w:rsidR="00D252B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7B0268" w14:textId="77777777" w:rsidR="002019F2" w:rsidRDefault="002019F2" w:rsidP="00F57A3B">
      <w:r>
        <w:separator/>
      </w:r>
    </w:p>
  </w:endnote>
  <w:endnote w:type="continuationSeparator" w:id="0">
    <w:p w14:paraId="30F6B8FE" w14:textId="77777777" w:rsidR="002019F2" w:rsidRDefault="002019F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8B0865" w14:textId="77777777" w:rsidR="002019F2" w:rsidRDefault="002019F2" w:rsidP="00F57A3B">
      <w:r>
        <w:separator/>
      </w:r>
    </w:p>
  </w:footnote>
  <w:footnote w:type="continuationSeparator" w:id="0">
    <w:p w14:paraId="461EA599" w14:textId="77777777" w:rsidR="002019F2" w:rsidRDefault="002019F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357C"/>
    <w:rsid w:val="00116E71"/>
    <w:rsid w:val="00123436"/>
    <w:rsid w:val="001C0182"/>
    <w:rsid w:val="001E29A8"/>
    <w:rsid w:val="002019F2"/>
    <w:rsid w:val="002D6DA2"/>
    <w:rsid w:val="00335779"/>
    <w:rsid w:val="003B08A0"/>
    <w:rsid w:val="003E48D5"/>
    <w:rsid w:val="004A7A57"/>
    <w:rsid w:val="004C71C4"/>
    <w:rsid w:val="005101FB"/>
    <w:rsid w:val="00515BC0"/>
    <w:rsid w:val="00541C18"/>
    <w:rsid w:val="00580384"/>
    <w:rsid w:val="00672F41"/>
    <w:rsid w:val="0069423E"/>
    <w:rsid w:val="006F5F45"/>
    <w:rsid w:val="007257DB"/>
    <w:rsid w:val="00753105"/>
    <w:rsid w:val="00831ADE"/>
    <w:rsid w:val="00841F25"/>
    <w:rsid w:val="008B3425"/>
    <w:rsid w:val="00905886"/>
    <w:rsid w:val="009364D9"/>
    <w:rsid w:val="00A02C8B"/>
    <w:rsid w:val="00A43F5B"/>
    <w:rsid w:val="00A92387"/>
    <w:rsid w:val="00A961CD"/>
    <w:rsid w:val="00AD410C"/>
    <w:rsid w:val="00BD19EC"/>
    <w:rsid w:val="00BE79E4"/>
    <w:rsid w:val="00D0509E"/>
    <w:rsid w:val="00D252B9"/>
    <w:rsid w:val="00D33947"/>
    <w:rsid w:val="00D92BEE"/>
    <w:rsid w:val="00DF011F"/>
    <w:rsid w:val="00E004E6"/>
    <w:rsid w:val="00E71E1C"/>
    <w:rsid w:val="00E976A3"/>
    <w:rsid w:val="00EE5B64"/>
    <w:rsid w:val="00F5772D"/>
    <w:rsid w:val="00F57A3B"/>
    <w:rsid w:val="00F57E55"/>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hammed Nazmul Islam</cp:lastModifiedBy>
  <cp:revision>26</cp:revision>
  <dcterms:created xsi:type="dcterms:W3CDTF">2023-07-07T07:51:00Z</dcterms:created>
  <dcterms:modified xsi:type="dcterms:W3CDTF">2024-09-14T13:22:00Z</dcterms:modified>
</cp:coreProperties>
</file>